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7B5CB" w14:textId="56D8B1CE" w:rsidR="005B641E" w:rsidRPr="00225F3E" w:rsidRDefault="00F27FD5" w:rsidP="00225F3E">
      <w:pPr>
        <w:snapToGrid w:val="0"/>
        <w:spacing w:line="480" w:lineRule="auto"/>
        <w:rPr>
          <w:rFonts w:eastAsia="ＭＳ 明朝" w:cs="Times New Roman"/>
          <w:b/>
          <w:bCs/>
          <w:sz w:val="36"/>
          <w:szCs w:val="36"/>
        </w:rPr>
      </w:pPr>
      <w:r w:rsidRPr="00225F3E">
        <w:rPr>
          <w:rFonts w:eastAsia="ＭＳ 明朝" w:cs="Times New Roman"/>
          <w:b/>
          <w:bCs/>
          <w:sz w:val="36"/>
          <w:szCs w:val="36"/>
        </w:rPr>
        <w:t>Supporting information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560"/>
        <w:gridCol w:w="1984"/>
        <w:gridCol w:w="4961"/>
      </w:tblGrid>
      <w:tr w:rsidR="001B5965" w:rsidRPr="00C732FF" w14:paraId="469DC296" w14:textId="77777777" w:rsidTr="00FA3ED0">
        <w:trPr>
          <w:trHeight w:val="907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5DC9F" w14:textId="27F66BB6" w:rsidR="005B641E" w:rsidRPr="00C732FF" w:rsidRDefault="005B72F9" w:rsidP="00225F3E">
            <w:pPr>
              <w:snapToGrid w:val="0"/>
              <w:spacing w:line="480" w:lineRule="auto"/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</w:pPr>
            <w:bookmarkStart w:id="0" w:name="_Hlk149322733"/>
            <w:bookmarkStart w:id="1" w:name="_Hlk149323042"/>
            <w:r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S1 Table.</w:t>
            </w:r>
            <w:bookmarkEnd w:id="0"/>
            <w:r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6C247F"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Training methods devised from the pattern analysis results</w:t>
            </w:r>
            <w:r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.</w:t>
            </w:r>
            <w:bookmarkEnd w:id="1"/>
          </w:p>
        </w:tc>
      </w:tr>
      <w:tr w:rsidR="001B5965" w:rsidRPr="00C732FF" w14:paraId="5E531AFB" w14:textId="77777777" w:rsidTr="00FA3ED0">
        <w:trPr>
          <w:trHeight w:val="907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ED3E1" w14:textId="77777777" w:rsidR="005B641E" w:rsidRPr="00C732FF" w:rsidRDefault="006C247F" w:rsidP="00A51532">
            <w:pPr>
              <w:snapToGrid w:val="0"/>
              <w:spacing w:line="480" w:lineRule="auto"/>
              <w:jc w:val="left"/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Reaching motion to the occiput</w:t>
            </w:r>
          </w:p>
        </w:tc>
      </w:tr>
      <w:tr w:rsidR="001B5965" w:rsidRPr="00C732FF" w14:paraId="20C2C9FA" w14:textId="77777777" w:rsidTr="00A51532">
        <w:trPr>
          <w:trHeight w:val="90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EEA86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sz w:val="22"/>
                <w:szCs w:val="22"/>
              </w:rPr>
              <w:t>Training pl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D3666" w14:textId="4C2C8308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Target</w:t>
            </w:r>
            <w:r w:rsidR="005B72F9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motor ti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CBCC6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Training of joint movements</w:t>
            </w:r>
          </w:p>
        </w:tc>
      </w:tr>
      <w:tr w:rsidR="001B5965" w:rsidRPr="00C732FF" w14:paraId="2393351A" w14:textId="77777777" w:rsidTr="00A51532">
        <w:trPr>
          <w:trHeight w:val="90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B51B0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9ACEB" w14:textId="62ABA8C4" w:rsidR="005B641E" w:rsidRPr="00C732FF" w:rsidRDefault="005B72F9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</w:t>
            </w:r>
            <w:r w:rsidRPr="00C732FF">
              <w:rPr>
                <w:rFonts w:cs="Times New Roman"/>
                <w:sz w:val="22"/>
                <w:szCs w:val="22"/>
              </w:rPr>
              <w:t xml:space="preserve">ithin </w:t>
            </w:r>
            <w:r w:rsidR="006C247F" w:rsidRPr="00C732FF">
              <w:rPr>
                <w:rFonts w:cs="Times New Roman"/>
                <w:sz w:val="22"/>
                <w:szCs w:val="22"/>
              </w:rPr>
              <w:t>1.6 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BA76F" w14:textId="77777777" w:rsidR="005B641E" w:rsidRPr="00C732FF" w:rsidRDefault="006C247F" w:rsidP="00A51532">
            <w:pPr>
              <w:snapToGrid w:val="0"/>
              <w:spacing w:line="480" w:lineRule="auto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Move the joints such that the hand reaches the occiput in the shortest distance and decreases changes in the joint angle.</w:t>
            </w:r>
          </w:p>
        </w:tc>
      </w:tr>
      <w:tr w:rsidR="001B5965" w:rsidRPr="00C732FF" w14:paraId="1EA1F8D3" w14:textId="77777777" w:rsidTr="00A51532">
        <w:trPr>
          <w:trHeight w:val="9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EFF3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1E63" w14:textId="6E763F64" w:rsidR="005B641E" w:rsidRPr="00C732FF" w:rsidRDefault="005B72F9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</w:t>
            </w:r>
            <w:r w:rsidRPr="00C732FF">
              <w:rPr>
                <w:rFonts w:cs="Times New Roman"/>
                <w:sz w:val="22"/>
                <w:szCs w:val="22"/>
              </w:rPr>
              <w:t xml:space="preserve">roximity </w:t>
            </w:r>
            <w:r w:rsidR="006C247F" w:rsidRPr="00C732FF">
              <w:rPr>
                <w:rFonts w:cs="Times New Roman"/>
                <w:sz w:val="22"/>
                <w:szCs w:val="22"/>
              </w:rPr>
              <w:t>1.6 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7F07" w14:textId="77C601BC" w:rsidR="005B641E" w:rsidRPr="00C732FF" w:rsidRDefault="006C247F" w:rsidP="00A51532">
            <w:pPr>
              <w:snapToGrid w:val="0"/>
              <w:spacing w:line="480" w:lineRule="auto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The change in the angle of flexion of the shoulder and elbow joints increased.</w:t>
            </w:r>
          </w:p>
        </w:tc>
      </w:tr>
      <w:tr w:rsidR="001B5965" w:rsidRPr="00C732FF" w14:paraId="28CA7929" w14:textId="77777777" w:rsidTr="00A51532">
        <w:trPr>
          <w:trHeight w:val="90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382DB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FDAFC" w14:textId="496AD783" w:rsidR="005B641E" w:rsidRPr="00C732FF" w:rsidRDefault="005B72F9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</w:t>
            </w:r>
            <w:r w:rsidRPr="00C732FF">
              <w:rPr>
                <w:rFonts w:cs="Times New Roman"/>
                <w:sz w:val="22"/>
                <w:szCs w:val="22"/>
              </w:rPr>
              <w:t xml:space="preserve">roximity </w:t>
            </w:r>
            <w:r w:rsidR="006C247F" w:rsidRPr="00C732FF">
              <w:rPr>
                <w:rFonts w:cs="Times New Roman"/>
                <w:sz w:val="22"/>
                <w:szCs w:val="22"/>
              </w:rPr>
              <w:t>1.6 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0BDB5" w14:textId="023D77D2" w:rsidR="005B641E" w:rsidRPr="00C732FF" w:rsidRDefault="006C247F" w:rsidP="00A51532">
            <w:pPr>
              <w:snapToGrid w:val="0"/>
              <w:spacing w:line="480" w:lineRule="auto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The change in the angle of shoulder abduction is decreased, and the change in the angle of elbow flexion increased.</w:t>
            </w:r>
          </w:p>
        </w:tc>
      </w:tr>
      <w:tr w:rsidR="001B5965" w:rsidRPr="00C732FF" w14:paraId="0845BC30" w14:textId="77777777" w:rsidTr="00FA3ED0">
        <w:trPr>
          <w:trHeight w:val="907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6DA68" w14:textId="77777777" w:rsidR="005B641E" w:rsidRPr="00C732FF" w:rsidRDefault="006C247F" w:rsidP="00A51532">
            <w:pPr>
              <w:snapToGrid w:val="0"/>
              <w:spacing w:line="480" w:lineRule="auto"/>
              <w:jc w:val="left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sz w:val="22"/>
                <w:szCs w:val="22"/>
              </w:rPr>
              <w:t>Reaching motion from the occiput to the starting position</w:t>
            </w:r>
          </w:p>
        </w:tc>
      </w:tr>
      <w:tr w:rsidR="001B5965" w:rsidRPr="00C732FF" w14:paraId="030E3F02" w14:textId="77777777" w:rsidTr="00A51532">
        <w:trPr>
          <w:trHeight w:val="90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1249F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sz w:val="22"/>
                <w:szCs w:val="22"/>
              </w:rPr>
              <w:t>Training Pl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AE0AF" w14:textId="00185391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Target</w:t>
            </w:r>
            <w:r w:rsidR="005B72F9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motor ti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A5EA9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b/>
                <w:bCs/>
                <w:sz w:val="22"/>
                <w:szCs w:val="22"/>
              </w:rPr>
            </w:pPr>
            <w:r w:rsidRPr="00C732FF">
              <w:rPr>
                <w:rFonts w:eastAsia="ＭＳ 明朝" w:cs="Times New Roman"/>
                <w:b/>
                <w:bCs/>
                <w:color w:val="auto"/>
                <w:sz w:val="22"/>
                <w:szCs w:val="22"/>
              </w:rPr>
              <w:t>Training of joint movements</w:t>
            </w:r>
          </w:p>
        </w:tc>
      </w:tr>
      <w:tr w:rsidR="001B5965" w:rsidRPr="00C732FF" w14:paraId="0DD2B95B" w14:textId="77777777" w:rsidTr="00A51532">
        <w:trPr>
          <w:trHeight w:val="90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3D963" w14:textId="77777777" w:rsidR="005B641E" w:rsidRPr="00C732FF" w:rsidRDefault="006C247F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78482" w14:textId="404A803F" w:rsidR="005B641E" w:rsidRPr="00C732FF" w:rsidRDefault="005B72F9" w:rsidP="00225F3E">
            <w:pPr>
              <w:snapToGrid w:val="0"/>
              <w:spacing w:line="480" w:lineRule="auto"/>
              <w:jc w:val="center"/>
              <w:rPr>
                <w:rFonts w:eastAsia="ＭＳ 明朝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</w:t>
            </w:r>
            <w:r w:rsidRPr="00C732FF">
              <w:rPr>
                <w:rFonts w:cs="Times New Roman"/>
                <w:sz w:val="22"/>
                <w:szCs w:val="22"/>
              </w:rPr>
              <w:t xml:space="preserve">roximity </w:t>
            </w:r>
            <w:r w:rsidR="006C247F" w:rsidRPr="00C732FF">
              <w:rPr>
                <w:rFonts w:cs="Times New Roman"/>
                <w:sz w:val="22"/>
                <w:szCs w:val="22"/>
              </w:rPr>
              <w:t>1.6 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33C08" w14:textId="77777777" w:rsidR="005B641E" w:rsidRPr="00C732FF" w:rsidRDefault="006C247F" w:rsidP="00A51532">
            <w:pPr>
              <w:snapToGrid w:val="0"/>
              <w:spacing w:line="480" w:lineRule="auto"/>
              <w:rPr>
                <w:rFonts w:eastAsia="ＭＳ 明朝" w:cs="Times New Roman"/>
                <w:sz w:val="22"/>
                <w:szCs w:val="22"/>
              </w:rPr>
            </w:pPr>
            <w:r w:rsidRPr="00C732FF">
              <w:rPr>
                <w:rFonts w:eastAsia="ＭＳ 明朝" w:cs="Times New Roman"/>
                <w:sz w:val="22"/>
                <w:szCs w:val="22"/>
              </w:rPr>
              <w:t>Let the angular velocity of shoulder abduction and elbow flexion control the angular velocity of elbow flexion.</w:t>
            </w:r>
          </w:p>
        </w:tc>
      </w:tr>
    </w:tbl>
    <w:p w14:paraId="4EA76DA6" w14:textId="77777777" w:rsidR="00DA3323" w:rsidRPr="00C732FF" w:rsidRDefault="00DA3323" w:rsidP="00225F3E">
      <w:pPr>
        <w:snapToGrid w:val="0"/>
        <w:spacing w:line="480" w:lineRule="auto"/>
        <w:rPr>
          <w:sz w:val="22"/>
          <w:szCs w:val="22"/>
        </w:rPr>
      </w:pPr>
    </w:p>
    <w:sectPr w:rsidR="00DA3323" w:rsidRPr="00C732FF" w:rsidSect="00225F3E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3296C" w14:textId="77777777" w:rsidR="001E617B" w:rsidRDefault="001E617B" w:rsidP="00EC6C82">
      <w:r>
        <w:separator/>
      </w:r>
    </w:p>
  </w:endnote>
  <w:endnote w:type="continuationSeparator" w:id="0">
    <w:p w14:paraId="10745EB6" w14:textId="77777777" w:rsidR="001E617B" w:rsidRDefault="001E617B" w:rsidP="00EC6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4155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E1585" w14:textId="627261E4" w:rsidR="00EC6C82" w:rsidRDefault="00EC6C82">
        <w:pPr>
          <w:pStyle w:val="ad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4285B7" w14:textId="77777777" w:rsidR="00EC6C82" w:rsidRDefault="00EC6C8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F16CD" w14:textId="77777777" w:rsidR="001E617B" w:rsidRDefault="001E617B" w:rsidP="00EC6C82">
      <w:r>
        <w:separator/>
      </w:r>
    </w:p>
  </w:footnote>
  <w:footnote w:type="continuationSeparator" w:id="0">
    <w:p w14:paraId="069BF426" w14:textId="77777777" w:rsidR="001E617B" w:rsidRDefault="001E617B" w:rsidP="00EC6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41E"/>
    <w:rsid w:val="001830EC"/>
    <w:rsid w:val="001B5965"/>
    <w:rsid w:val="001E617B"/>
    <w:rsid w:val="00225F3E"/>
    <w:rsid w:val="00230659"/>
    <w:rsid w:val="005B641E"/>
    <w:rsid w:val="005B72F9"/>
    <w:rsid w:val="005C53A5"/>
    <w:rsid w:val="005D1CCB"/>
    <w:rsid w:val="006C247F"/>
    <w:rsid w:val="00880F76"/>
    <w:rsid w:val="00A51532"/>
    <w:rsid w:val="00AC7A66"/>
    <w:rsid w:val="00C732FF"/>
    <w:rsid w:val="00DA3323"/>
    <w:rsid w:val="00E20D00"/>
    <w:rsid w:val="00E534F2"/>
    <w:rsid w:val="00EC6C82"/>
    <w:rsid w:val="00F27FD5"/>
    <w:rsid w:val="00F94712"/>
    <w:rsid w:val="00FA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395B80"/>
  <w15:chartTrackingRefBased/>
  <w15:docId w15:val="{7FEA8CDD-E0D9-41D3-BCA7-9E5ECF89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41E"/>
    <w:pPr>
      <w:widowControl w:val="0"/>
      <w:spacing w:after="0" w:line="240" w:lineRule="auto"/>
      <w:jc w:val="both"/>
    </w:pPr>
    <w:rPr>
      <w:rFonts w:ascii="Times New Roman" w:eastAsia="ＭＳ Ｐゴシック" w:hAnsi="Times New Roman"/>
      <w:color w:val="000000" w:themeColor="text1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641E"/>
    <w:pPr>
      <w:spacing w:after="0" w:line="240" w:lineRule="auto"/>
    </w:pPr>
    <w:rPr>
      <w:rFonts w:ascii="Times New Roman" w:eastAsia="ＭＳ Ｐゴシック" w:hAnsi="Times New Roman"/>
      <w:color w:val="000000" w:themeColor="text1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rsid w:val="005B641E"/>
    <w:rPr>
      <w:sz w:val="18"/>
    </w:rPr>
  </w:style>
  <w:style w:type="paragraph" w:styleId="a5">
    <w:name w:val="annotation text"/>
    <w:aliases w:val="Char11"/>
    <w:basedOn w:val="a"/>
    <w:link w:val="a6"/>
    <w:uiPriority w:val="99"/>
    <w:qFormat/>
    <w:rsid w:val="005B641E"/>
    <w:pPr>
      <w:jc w:val="left"/>
    </w:pPr>
    <w:rPr>
      <w:rFonts w:ascii="Calibri" w:eastAsia="Calibri" w:hAnsi="Calibri" w:cs="Calibri"/>
      <w:sz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5B641E"/>
    <w:rPr>
      <w:rFonts w:ascii="Calibri" w:eastAsia="Calibri" w:hAnsi="Calibri" w:cs="Calibri"/>
      <w:color w:val="000000" w:themeColor="text1"/>
      <w:kern w:val="2"/>
      <w:sz w:val="20"/>
      <w:szCs w:val="24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5B641E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B641E"/>
    <w:rPr>
      <w:rFonts w:ascii="Segoe UI" w:eastAsia="ＭＳ Ｐゴシック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9">
    <w:name w:val="line number"/>
    <w:basedOn w:val="a0"/>
    <w:uiPriority w:val="99"/>
    <w:semiHidden/>
    <w:unhideWhenUsed/>
    <w:rsid w:val="005B641E"/>
  </w:style>
  <w:style w:type="paragraph" w:styleId="aa">
    <w:name w:val="Revision"/>
    <w:hidden/>
    <w:uiPriority w:val="99"/>
    <w:semiHidden/>
    <w:rsid w:val="001830EC"/>
    <w:pPr>
      <w:spacing w:after="0" w:line="240" w:lineRule="auto"/>
    </w:pPr>
    <w:rPr>
      <w:rFonts w:ascii="Times New Roman" w:eastAsia="ＭＳ Ｐゴシック" w:hAnsi="Times New Roman"/>
      <w:color w:val="000000" w:themeColor="text1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uiPriority w:val="99"/>
    <w:unhideWhenUsed/>
    <w:rsid w:val="00EC6C82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EC6C82"/>
    <w:rPr>
      <w:rFonts w:ascii="Times New Roman" w:eastAsia="ＭＳ Ｐゴシック" w:hAnsi="Times New Roman"/>
      <w:color w:val="000000" w:themeColor="text1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EC6C82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EC6C82"/>
    <w:rPr>
      <w:rFonts w:ascii="Times New Roman" w:eastAsia="ＭＳ Ｐゴシック" w:hAnsi="Times New Roman"/>
      <w:color w:val="000000" w:themeColor="text1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B80E2-7252-4B04-B116-95E0FDD2C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aigo sakamoto</cp:lastModifiedBy>
  <cp:revision>14</cp:revision>
  <dcterms:created xsi:type="dcterms:W3CDTF">2023-09-13T06:26:00Z</dcterms:created>
  <dcterms:modified xsi:type="dcterms:W3CDTF">2023-11-12T22:53:00Z</dcterms:modified>
</cp:coreProperties>
</file>